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A806D" w14:textId="14DC2E73" w:rsidR="000E2EB4" w:rsidRPr="008907E6" w:rsidRDefault="00525CDD" w:rsidP="00525CD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25CD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00F37DE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525CDD">
        <w:rPr>
          <w:rFonts w:ascii="Arial" w:hAnsi="Arial" w:cs="Arial"/>
          <w:b/>
          <w:bCs/>
          <w:color w:val="000000" w:themeColor="text1"/>
          <w:sz w:val="22"/>
          <w:szCs w:val="22"/>
        </w:rPr>
        <w:t>1: Clinical and molecular summary of included adults with IDH specific gliomas with known usage/absence of temozolomide treatment.</w:t>
      </w:r>
    </w:p>
    <w:tbl>
      <w:tblPr>
        <w:tblStyle w:val="PlainTable5"/>
        <w:tblW w:w="10795" w:type="dxa"/>
        <w:tblInd w:w="-5" w:type="dxa"/>
        <w:tblLook w:val="0420" w:firstRow="1" w:lastRow="0" w:firstColumn="0" w:lastColumn="0" w:noHBand="0" w:noVBand="1"/>
      </w:tblPr>
      <w:tblGrid>
        <w:gridCol w:w="3145"/>
        <w:gridCol w:w="1890"/>
        <w:gridCol w:w="1980"/>
        <w:gridCol w:w="1890"/>
        <w:gridCol w:w="1890"/>
      </w:tblGrid>
      <w:tr w:rsidR="00525CDD" w:rsidRPr="008907E6" w14:paraId="2B117076" w14:textId="77777777" w:rsidTr="000E2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0BE2F335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1C990283" w14:textId="77777777" w:rsidR="00525CDD" w:rsidRPr="008907E6" w:rsidRDefault="00525CDD" w:rsidP="0049666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DH mutant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35020F4B" w14:textId="77777777" w:rsidR="00525CDD" w:rsidRPr="008907E6" w:rsidRDefault="00525CDD" w:rsidP="0049666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DH wildtype </w:t>
            </w:r>
          </w:p>
        </w:tc>
      </w:tr>
      <w:tr w:rsidR="00525CDD" w:rsidRPr="008907E6" w14:paraId="7870AF91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142BE4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BE4BF8B" w14:textId="77777777" w:rsidR="00525CDD" w:rsidRPr="008907E6" w:rsidRDefault="00525CDD" w:rsidP="0049666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ceived TMZ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194F8AF" w14:textId="77777777" w:rsidR="00525CDD" w:rsidRPr="00B53E67" w:rsidRDefault="00525CDD" w:rsidP="0049666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E6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 TMZ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B152C76" w14:textId="77777777" w:rsidR="00525CDD" w:rsidRPr="008907E6" w:rsidRDefault="00525CDD" w:rsidP="0049666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ceived TMZ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7915E" w14:textId="77777777" w:rsidR="00525CDD" w:rsidRPr="008907E6" w:rsidRDefault="00525CDD" w:rsidP="0049666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 TMZ</w:t>
            </w:r>
          </w:p>
        </w:tc>
      </w:tr>
      <w:tr w:rsidR="00525CDD" w:rsidRPr="008907E6" w14:paraId="3FB995C7" w14:textId="77777777" w:rsidTr="000E2EB4">
        <w:trPr>
          <w:trHeight w:val="15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60C4783" w14:textId="60A4A263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mber of cases </w:t>
            </w:r>
            <w:r w:rsidR="002417D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202D8D" w14:textId="08081092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  <w:r w:rsidR="002417D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(54.97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806692" w14:textId="19747A33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="002417D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(45.03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EBBBB0" w14:textId="479F4B1B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0</w:t>
            </w:r>
            <w:r w:rsidR="002417D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(75.58%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B8C482C" w14:textId="3A7D960F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B53E67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  <w:r w:rsidR="002417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4.42%)</w:t>
            </w:r>
          </w:p>
        </w:tc>
      </w:tr>
      <w:tr w:rsidR="00525CDD" w:rsidRPr="008907E6" w14:paraId="4A2CF583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DB3CC4F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Age at diagnosis (Median + IQR)</w:t>
            </w:r>
          </w:p>
        </w:tc>
        <w:tc>
          <w:tcPr>
            <w:tcW w:w="1890" w:type="dxa"/>
            <w:shd w:val="clear" w:color="auto" w:fill="auto"/>
            <w:hideMark/>
          </w:tcPr>
          <w:p w14:paraId="05B1C473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 (IQR: 16)</w:t>
            </w:r>
          </w:p>
        </w:tc>
        <w:tc>
          <w:tcPr>
            <w:tcW w:w="1980" w:type="dxa"/>
            <w:shd w:val="clear" w:color="auto" w:fill="auto"/>
            <w:hideMark/>
          </w:tcPr>
          <w:p w14:paraId="0FCA29C6" w14:textId="2BAC10C1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 (IQR: 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hideMark/>
          </w:tcPr>
          <w:p w14:paraId="59B15B08" w14:textId="715E5B94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 (IQR: 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03FE3467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 (IQR: 18)</w:t>
            </w:r>
          </w:p>
        </w:tc>
      </w:tr>
      <w:tr w:rsidR="00525CDD" w:rsidRPr="008907E6" w14:paraId="05FDA0C7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9D36EDE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Sex (% Male)</w:t>
            </w:r>
          </w:p>
        </w:tc>
        <w:tc>
          <w:tcPr>
            <w:tcW w:w="1890" w:type="dxa"/>
            <w:shd w:val="clear" w:color="auto" w:fill="auto"/>
            <w:hideMark/>
          </w:tcPr>
          <w:p w14:paraId="7F51110A" w14:textId="5A1D35FA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5CD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15%</w:t>
            </w:r>
          </w:p>
        </w:tc>
        <w:tc>
          <w:tcPr>
            <w:tcW w:w="1980" w:type="dxa"/>
            <w:shd w:val="clear" w:color="auto" w:fill="auto"/>
            <w:hideMark/>
          </w:tcPr>
          <w:p w14:paraId="64079707" w14:textId="5BDCF61C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38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1239E50D" w14:textId="3E8C46F6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5214E0B7" w14:textId="4687EA1E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1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2A5B65" w:rsidRPr="008907E6" w14:paraId="1FD06363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05A89202" w14:textId="44974B49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ing array</w:t>
            </w:r>
          </w:p>
        </w:tc>
        <w:tc>
          <w:tcPr>
            <w:tcW w:w="1890" w:type="dxa"/>
            <w:shd w:val="clear" w:color="auto" w:fill="auto"/>
          </w:tcPr>
          <w:p w14:paraId="2EF5F959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D6B8729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12CF073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04111E9F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A5B65" w:rsidRPr="008907E6" w14:paraId="7A9AC3D5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18818FD7" w14:textId="7B2FFC9E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Oncoarray</w:t>
            </w:r>
          </w:p>
        </w:tc>
        <w:tc>
          <w:tcPr>
            <w:tcW w:w="1890" w:type="dxa"/>
            <w:shd w:val="clear" w:color="auto" w:fill="auto"/>
          </w:tcPr>
          <w:p w14:paraId="3D77F626" w14:textId="6EE1C8E9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.54%</w:t>
            </w:r>
          </w:p>
        </w:tc>
        <w:tc>
          <w:tcPr>
            <w:tcW w:w="1980" w:type="dxa"/>
            <w:shd w:val="clear" w:color="auto" w:fill="auto"/>
          </w:tcPr>
          <w:p w14:paraId="3E2AD321" w14:textId="42311962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.55%</w:t>
            </w:r>
          </w:p>
        </w:tc>
        <w:tc>
          <w:tcPr>
            <w:tcW w:w="1890" w:type="dxa"/>
            <w:shd w:val="clear" w:color="auto" w:fill="auto"/>
          </w:tcPr>
          <w:p w14:paraId="0BF26784" w14:textId="6DB73449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.77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D79F437" w14:textId="4387C3CB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.46%</w:t>
            </w:r>
          </w:p>
        </w:tc>
      </w:tr>
      <w:tr w:rsidR="002A5B65" w:rsidRPr="008907E6" w14:paraId="52BDB8ED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1E57CB46" w14:textId="7AFB3613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i370</w:t>
            </w:r>
          </w:p>
        </w:tc>
        <w:tc>
          <w:tcPr>
            <w:tcW w:w="1890" w:type="dxa"/>
            <w:shd w:val="clear" w:color="auto" w:fill="auto"/>
          </w:tcPr>
          <w:p w14:paraId="291E10E0" w14:textId="3C940A90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46%</w:t>
            </w:r>
          </w:p>
        </w:tc>
        <w:tc>
          <w:tcPr>
            <w:tcW w:w="1980" w:type="dxa"/>
            <w:shd w:val="clear" w:color="auto" w:fill="auto"/>
          </w:tcPr>
          <w:p w14:paraId="017A300E" w14:textId="59A70EBD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45%</w:t>
            </w:r>
          </w:p>
        </w:tc>
        <w:tc>
          <w:tcPr>
            <w:tcW w:w="1890" w:type="dxa"/>
            <w:shd w:val="clear" w:color="auto" w:fill="auto"/>
          </w:tcPr>
          <w:p w14:paraId="479231EC" w14:textId="7E9BB88B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.23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4E920459" w14:textId="49E29C2F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.54%</w:t>
            </w:r>
          </w:p>
        </w:tc>
      </w:tr>
      <w:tr w:rsidR="002A5B65" w:rsidRPr="008907E6" w14:paraId="01CF9741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76D1A74D" w14:textId="125680B3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source</w:t>
            </w:r>
          </w:p>
        </w:tc>
        <w:tc>
          <w:tcPr>
            <w:tcW w:w="1890" w:type="dxa"/>
            <w:shd w:val="clear" w:color="auto" w:fill="auto"/>
          </w:tcPr>
          <w:p w14:paraId="640C1EEB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400B1794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04946C6D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4D10350A" w14:textId="77777777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A5B65" w:rsidRPr="008907E6" w14:paraId="7B83359D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13EA4B31" w14:textId="6ED7F08F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 xml:space="preserve">UCSF </w:t>
            </w: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AGS</w:t>
            </w:r>
          </w:p>
        </w:tc>
        <w:tc>
          <w:tcPr>
            <w:tcW w:w="1890" w:type="dxa"/>
            <w:shd w:val="clear" w:color="auto" w:fill="auto"/>
          </w:tcPr>
          <w:p w14:paraId="1E536195" w14:textId="42090746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.62%</w:t>
            </w:r>
          </w:p>
        </w:tc>
        <w:tc>
          <w:tcPr>
            <w:tcW w:w="1980" w:type="dxa"/>
            <w:shd w:val="clear" w:color="auto" w:fill="auto"/>
          </w:tcPr>
          <w:p w14:paraId="7FD3663E" w14:textId="12EF471F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.81%</w:t>
            </w:r>
          </w:p>
        </w:tc>
        <w:tc>
          <w:tcPr>
            <w:tcW w:w="1890" w:type="dxa"/>
            <w:shd w:val="clear" w:color="auto" w:fill="auto"/>
          </w:tcPr>
          <w:p w14:paraId="6C0665E9" w14:textId="44D8FC13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.15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4C80928E" w14:textId="270DD5D8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.21%</w:t>
            </w:r>
          </w:p>
        </w:tc>
      </w:tr>
      <w:tr w:rsidR="002A5B65" w:rsidRPr="008907E6" w14:paraId="2E1FE9EA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73ACB4AE" w14:textId="1903D1F4" w:rsidR="002A5B65" w:rsidRPr="002A5B65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Mayo Clinic</w:t>
            </w:r>
          </w:p>
        </w:tc>
        <w:tc>
          <w:tcPr>
            <w:tcW w:w="1890" w:type="dxa"/>
            <w:shd w:val="clear" w:color="auto" w:fill="auto"/>
          </w:tcPr>
          <w:p w14:paraId="439C5FBC" w14:textId="3C72ECD0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38%</w:t>
            </w:r>
          </w:p>
        </w:tc>
        <w:tc>
          <w:tcPr>
            <w:tcW w:w="1980" w:type="dxa"/>
            <w:shd w:val="clear" w:color="auto" w:fill="auto"/>
          </w:tcPr>
          <w:p w14:paraId="6111981F" w14:textId="68E6D893" w:rsidR="002A5B65" w:rsidRPr="008907E6" w:rsidRDefault="002A5B65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19%</w:t>
            </w:r>
          </w:p>
        </w:tc>
        <w:tc>
          <w:tcPr>
            <w:tcW w:w="1890" w:type="dxa"/>
            <w:shd w:val="clear" w:color="auto" w:fill="auto"/>
          </w:tcPr>
          <w:p w14:paraId="7B05BB85" w14:textId="76FA7652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85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25F7CA7D" w14:textId="3564A186" w:rsidR="002A5B65" w:rsidRPr="008907E6" w:rsidRDefault="007A39D3" w:rsidP="002A5B65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79%</w:t>
            </w:r>
          </w:p>
        </w:tc>
      </w:tr>
      <w:tr w:rsidR="00525CDD" w:rsidRPr="008907E6" w14:paraId="2A6C5D88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D2AFB31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1p/19q</w:t>
            </w:r>
          </w:p>
        </w:tc>
        <w:tc>
          <w:tcPr>
            <w:tcW w:w="1890" w:type="dxa"/>
            <w:shd w:val="clear" w:color="auto" w:fill="auto"/>
            <w:hideMark/>
          </w:tcPr>
          <w:p w14:paraId="34F363DD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84ADFB0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6B744AF0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76BB785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25CDD" w:rsidRPr="008907E6" w14:paraId="47465906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A4CF9AF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Codeleted</w:t>
            </w:r>
          </w:p>
        </w:tc>
        <w:tc>
          <w:tcPr>
            <w:tcW w:w="1890" w:type="dxa"/>
            <w:shd w:val="clear" w:color="auto" w:fill="auto"/>
            <w:hideMark/>
          </w:tcPr>
          <w:p w14:paraId="161368CC" w14:textId="1D20A86B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01A812C2" w14:textId="46BE3ACE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3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27E45C3E" w14:textId="6AE6274B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.79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EB3801A" w14:textId="4DEACF0A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5.32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54F8BFCA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0D208E1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Non-codeleted</w:t>
            </w:r>
          </w:p>
        </w:tc>
        <w:tc>
          <w:tcPr>
            <w:tcW w:w="1890" w:type="dxa"/>
            <w:shd w:val="clear" w:color="auto" w:fill="auto"/>
            <w:hideMark/>
          </w:tcPr>
          <w:p w14:paraId="44AB8770" w14:textId="2A127B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0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0377BC84" w14:textId="7610FC3E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68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2387CBDA" w14:textId="11E0886D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2BA43101" w14:textId="7DE3EB5A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59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1B5AF6AE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5E28CB6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90" w:type="dxa"/>
            <w:shd w:val="clear" w:color="auto" w:fill="auto"/>
            <w:hideMark/>
          </w:tcPr>
          <w:p w14:paraId="3F3D0446" w14:textId="4FBBD94F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22D9C953" w14:textId="4DF1908C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180D2B1A" w14:textId="101B0E49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95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4C3B55E4" w14:textId="6EF811E9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10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6B8BC914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0BB62571" w14:textId="77777777" w:rsidR="00525CDD" w:rsidRPr="002A5B65" w:rsidRDefault="00525CDD" w:rsidP="0049666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ERT</w:t>
            </w:r>
          </w:p>
        </w:tc>
        <w:tc>
          <w:tcPr>
            <w:tcW w:w="1890" w:type="dxa"/>
            <w:shd w:val="clear" w:color="auto" w:fill="auto"/>
          </w:tcPr>
          <w:p w14:paraId="65C70450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EFD6DF8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7B709510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29137C14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525CDD" w:rsidRPr="008907E6" w14:paraId="14A50553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6CADFED9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Wildtype</w:t>
            </w:r>
          </w:p>
        </w:tc>
        <w:tc>
          <w:tcPr>
            <w:tcW w:w="1890" w:type="dxa"/>
            <w:shd w:val="clear" w:color="auto" w:fill="auto"/>
          </w:tcPr>
          <w:p w14:paraId="6A16AAF6" w14:textId="4695C659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5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</w:tcPr>
          <w:p w14:paraId="02A9A15F" w14:textId="41CED14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40A0729B" w14:textId="244D553F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7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6598DE2" w14:textId="038ABE4A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2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32F669AA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19C9FC0C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Mutant</w:t>
            </w:r>
          </w:p>
        </w:tc>
        <w:tc>
          <w:tcPr>
            <w:tcW w:w="1890" w:type="dxa"/>
            <w:shd w:val="clear" w:color="auto" w:fill="auto"/>
          </w:tcPr>
          <w:p w14:paraId="74D7295B" w14:textId="54433CC3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</w:tcPr>
          <w:p w14:paraId="7D5A6F75" w14:textId="126F6D9A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.72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1172CED2" w14:textId="173CCC8E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2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C7516BE" w14:textId="2C378DB0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1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094CE0A9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3240754D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NA</w:t>
            </w:r>
          </w:p>
        </w:tc>
        <w:tc>
          <w:tcPr>
            <w:tcW w:w="1890" w:type="dxa"/>
            <w:shd w:val="clear" w:color="auto" w:fill="auto"/>
          </w:tcPr>
          <w:p w14:paraId="6DE0DCF1" w14:textId="1788F13B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46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</w:tcPr>
          <w:p w14:paraId="6688FED0" w14:textId="77BC7001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8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30A455BE" w14:textId="7518F2D5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44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2B7A2E3F" w14:textId="7965233C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63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76E2D82C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5536897" w14:textId="77777777" w:rsidR="00525CDD" w:rsidRPr="002A5B65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B65">
              <w:rPr>
                <w:rFonts w:ascii="Arial" w:hAnsi="Arial" w:cs="Arial"/>
                <w:color w:val="000000" w:themeColor="text1"/>
                <w:sz w:val="18"/>
                <w:szCs w:val="18"/>
              </w:rPr>
              <w:t>Grade (% of total)</w:t>
            </w:r>
          </w:p>
        </w:tc>
        <w:tc>
          <w:tcPr>
            <w:tcW w:w="1890" w:type="dxa"/>
            <w:shd w:val="clear" w:color="auto" w:fill="auto"/>
            <w:hideMark/>
          </w:tcPr>
          <w:p w14:paraId="4BE067B5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AF77872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02D4AAA0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33A25D52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25CDD" w:rsidRPr="008907E6" w14:paraId="78B19647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78C0877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  <w:hideMark/>
          </w:tcPr>
          <w:p w14:paraId="522DC06E" w14:textId="44E8BCA3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69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403C17E6" w14:textId="0F62553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5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5C6DA786" w14:textId="5EE711C5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8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5C098C4" w14:textId="36DAE0A1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1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19A0E675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FDF2464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90" w:type="dxa"/>
            <w:shd w:val="clear" w:color="auto" w:fill="auto"/>
            <w:hideMark/>
          </w:tcPr>
          <w:p w14:paraId="3E84013F" w14:textId="215BF0EB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8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69309D75" w14:textId="2F14D57C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4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09158DF7" w14:textId="79779549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41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1AF3E4E5" w14:textId="1249A27D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28571D50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CB5D1FF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  <w:hideMark/>
          </w:tcPr>
          <w:p w14:paraId="76460604" w14:textId="34A7EFFA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7761B43F" w14:textId="0D0CC621" w:rsidR="00525CDD" w:rsidRPr="008907E6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96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7A4CCB32" w14:textId="52D3D6CB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51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F1C362C" w14:textId="58DA5111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08CB62A3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10C4C1F" w14:textId="03CADE2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logy</w:t>
            </w:r>
            <w:r w:rsidR="00C70E5C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 of total)</w:t>
            </w:r>
          </w:p>
        </w:tc>
        <w:tc>
          <w:tcPr>
            <w:tcW w:w="1890" w:type="dxa"/>
            <w:shd w:val="clear" w:color="auto" w:fill="auto"/>
            <w:hideMark/>
          </w:tcPr>
          <w:p w14:paraId="3FD114BB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315311C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6F09DD94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688671DF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25CDD" w:rsidRPr="008907E6" w14:paraId="2DE59957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D93CCE5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Astrocytoma</w:t>
            </w:r>
          </w:p>
        </w:tc>
        <w:tc>
          <w:tcPr>
            <w:tcW w:w="1890" w:type="dxa"/>
            <w:shd w:val="clear" w:color="auto" w:fill="auto"/>
            <w:hideMark/>
          </w:tcPr>
          <w:p w14:paraId="2A286A8C" w14:textId="6098AF4B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6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6B8C525A" w14:textId="77919DA0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96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01402A34" w14:textId="5C676490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8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159FC8C3" w14:textId="7CE0B3CE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2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27EE948B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C385BEF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dendroglioma</w:t>
            </w:r>
          </w:p>
        </w:tc>
        <w:tc>
          <w:tcPr>
            <w:tcW w:w="1890" w:type="dxa"/>
            <w:shd w:val="clear" w:color="auto" w:fill="auto"/>
            <w:hideMark/>
          </w:tcPr>
          <w:p w14:paraId="792BC04B" w14:textId="74C841F1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8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1E7CE4F3" w14:textId="7D51B80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386800BD" w14:textId="02C7AFC9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08F130EC" w14:textId="2AF6144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0F112E5F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6C564ED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Glioblastoma</w:t>
            </w:r>
          </w:p>
        </w:tc>
        <w:tc>
          <w:tcPr>
            <w:tcW w:w="1890" w:type="dxa"/>
            <w:shd w:val="clear" w:color="auto" w:fill="auto"/>
            <w:hideMark/>
          </w:tcPr>
          <w:p w14:paraId="5DBD9610" w14:textId="33E0C136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85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4D32C5F8" w14:textId="048027C3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2FE192FC" w14:textId="4B61CCB6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13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BD0A9DB" w14:textId="0AD8A4D2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67A102F8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12CB713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astrocytoma</w:t>
            </w:r>
          </w:p>
        </w:tc>
        <w:tc>
          <w:tcPr>
            <w:tcW w:w="1890" w:type="dxa"/>
            <w:shd w:val="clear" w:color="auto" w:fill="auto"/>
            <w:hideMark/>
          </w:tcPr>
          <w:p w14:paraId="4B780F18" w14:textId="24E68ECD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46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57E7F897" w14:textId="7809160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79388FC5" w14:textId="747091E4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5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09F06D62" w14:textId="7A402828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00DC8ECE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6FBD10B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agnosis Year </w:t>
            </w:r>
          </w:p>
          <w:p w14:paraId="258F4A85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ab/>
            </w: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 (min, max, IQR)</w:t>
            </w:r>
          </w:p>
        </w:tc>
        <w:tc>
          <w:tcPr>
            <w:tcW w:w="1890" w:type="dxa"/>
            <w:shd w:val="clear" w:color="auto" w:fill="auto"/>
            <w:hideMark/>
          </w:tcPr>
          <w:p w14:paraId="7840B0DC" w14:textId="77777777" w:rsidR="00525CDD" w:rsidRDefault="00525CDD" w:rsidP="00496668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4E7B8CF9" w14:textId="26887309" w:rsidR="00525CDD" w:rsidRPr="00525CDD" w:rsidRDefault="00525CDD" w:rsidP="00525CD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07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98,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, 5)</w:t>
            </w:r>
          </w:p>
        </w:tc>
        <w:tc>
          <w:tcPr>
            <w:tcW w:w="1980" w:type="dxa"/>
            <w:shd w:val="clear" w:color="auto" w:fill="auto"/>
            <w:hideMark/>
          </w:tcPr>
          <w:p w14:paraId="1F6B8F17" w14:textId="77777777" w:rsidR="00525CDD" w:rsidRDefault="00525CDD" w:rsidP="00525CD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3934F469" w14:textId="693FF016" w:rsidR="00525CDD" w:rsidRPr="00525CDD" w:rsidRDefault="00525CDD" w:rsidP="00525CD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03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91,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, 10)</w:t>
            </w:r>
          </w:p>
        </w:tc>
        <w:tc>
          <w:tcPr>
            <w:tcW w:w="1890" w:type="dxa"/>
            <w:shd w:val="clear" w:color="auto" w:fill="auto"/>
            <w:hideMark/>
          </w:tcPr>
          <w:p w14:paraId="7D5FB6E2" w14:textId="77777777" w:rsidR="00525CDD" w:rsidRDefault="00525CDD" w:rsidP="00525CD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3F53A246" w14:textId="321889D6" w:rsidR="00525CDD" w:rsidRPr="00525CDD" w:rsidRDefault="00525CDD" w:rsidP="00525CD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01,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C3D8AF7" w14:textId="77777777" w:rsidR="00525CDD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3E91F7CF" w14:textId="6BE41069" w:rsidR="00525CDD" w:rsidRPr="00525CDD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02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91,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‘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525CDD" w:rsidRPr="008907E6" w14:paraId="0FF2F8FC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60DEB82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% Censored (no known death event)</w:t>
            </w:r>
          </w:p>
        </w:tc>
        <w:tc>
          <w:tcPr>
            <w:tcW w:w="1890" w:type="dxa"/>
            <w:shd w:val="clear" w:color="auto" w:fill="auto"/>
            <w:hideMark/>
          </w:tcPr>
          <w:p w14:paraId="5F108FCC" w14:textId="1CA290E6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.9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shd w:val="clear" w:color="auto" w:fill="auto"/>
            <w:hideMark/>
          </w:tcPr>
          <w:p w14:paraId="19698072" w14:textId="303EA27A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5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shd w:val="clear" w:color="auto" w:fill="auto"/>
            <w:hideMark/>
          </w:tcPr>
          <w:p w14:paraId="7F714823" w14:textId="2843FF89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15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37E965CB" w14:textId="32C3113C" w:rsidR="00525CDD" w:rsidRPr="008907E6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33</w:t>
            </w:r>
            <w:r w:rsidR="00525CDD"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  <w:tr w:rsidR="00525CDD" w:rsidRPr="008907E6" w14:paraId="5EF7A71F" w14:textId="77777777" w:rsidTr="000E2EB4">
        <w:trPr>
          <w:trHeight w:val="156"/>
        </w:trPr>
        <w:tc>
          <w:tcPr>
            <w:tcW w:w="3145" w:type="dxa"/>
            <w:tcBorders>
              <w:left w:val="single" w:sz="4" w:space="0" w:color="auto"/>
            </w:tcBorders>
            <w:shd w:val="clear" w:color="auto" w:fill="auto"/>
          </w:tcPr>
          <w:p w14:paraId="4296E51D" w14:textId="2C5F1A1F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emotherapy (% known Chemo)</w:t>
            </w:r>
          </w:p>
        </w:tc>
        <w:tc>
          <w:tcPr>
            <w:tcW w:w="1890" w:type="dxa"/>
            <w:shd w:val="clear" w:color="auto" w:fill="auto"/>
          </w:tcPr>
          <w:p w14:paraId="31E070CA" w14:textId="50BE0A71" w:rsidR="00525CDD" w:rsidRPr="00525CDD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1980" w:type="dxa"/>
            <w:shd w:val="clear" w:color="auto" w:fill="auto"/>
          </w:tcPr>
          <w:p w14:paraId="0A53B467" w14:textId="19A8472E" w:rsidR="00525CDD" w:rsidRPr="00525CDD" w:rsidRDefault="00636DA3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.83%</w:t>
            </w:r>
          </w:p>
        </w:tc>
        <w:tc>
          <w:tcPr>
            <w:tcW w:w="1890" w:type="dxa"/>
            <w:shd w:val="clear" w:color="auto" w:fill="auto"/>
          </w:tcPr>
          <w:p w14:paraId="483C7DAD" w14:textId="0475FED1" w:rsidR="00525CDD" w:rsidRPr="00525CDD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53AE40C5" w14:textId="0F0FBA38" w:rsidR="00525CDD" w:rsidRPr="00525CDD" w:rsidRDefault="00B53E67" w:rsidP="00496668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87%</w:t>
            </w:r>
          </w:p>
        </w:tc>
      </w:tr>
      <w:tr w:rsidR="00525CDD" w:rsidRPr="008907E6" w14:paraId="007487E6" w14:textId="77777777" w:rsidTr="000E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D976D2" w14:textId="77777777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sz w:val="18"/>
                <w:szCs w:val="18"/>
              </w:rPr>
              <w:t>Radiation (% known RT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B03C91" w14:textId="59C26D7F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8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105E31" w14:textId="04BCECA9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="00636DA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2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FA5DA2" w14:textId="7DF7ED75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6F5E7" w14:textId="4735C29E" w:rsidR="00525CDD" w:rsidRPr="008907E6" w:rsidRDefault="00525CDD" w:rsidP="00496668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7.7</w:t>
            </w:r>
            <w:r w:rsidR="00B53E67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  <w:r w:rsidRPr="008907E6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%</w:t>
            </w:r>
          </w:p>
        </w:tc>
      </w:tr>
    </w:tbl>
    <w:p w14:paraId="06C3494C" w14:textId="24DF32AC" w:rsidR="000E2EB4" w:rsidRPr="00BA3E30" w:rsidRDefault="000E2EB4" w:rsidP="000E2EB4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907E6">
        <w:rPr>
          <w:rFonts w:ascii="Arial" w:hAnsi="Arial" w:cs="Arial"/>
          <w:color w:val="000000" w:themeColor="text1"/>
          <w:sz w:val="20"/>
          <w:szCs w:val="20"/>
        </w:rPr>
        <w:t>*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s classified using </w:t>
      </w:r>
      <w:r w:rsidRPr="008907E6">
        <w:rPr>
          <w:rFonts w:ascii="Arial" w:hAnsi="Arial" w:cs="Arial"/>
          <w:color w:val="000000" w:themeColor="text1"/>
          <w:sz w:val="20"/>
          <w:szCs w:val="20"/>
        </w:rPr>
        <w:t>World Health Organization 20</w:t>
      </w:r>
      <w:r>
        <w:rPr>
          <w:rFonts w:ascii="Arial" w:hAnsi="Arial" w:cs="Arial"/>
          <w:color w:val="000000" w:themeColor="text1"/>
          <w:sz w:val="20"/>
          <w:szCs w:val="20"/>
        </w:rPr>
        <w:t>16 central nervous system classification guidelines.</w:t>
      </w:r>
    </w:p>
    <w:p w14:paraId="5BC32D21" w14:textId="44B5F3F6" w:rsidR="002711AE" w:rsidRDefault="002711AE">
      <w:r>
        <w:br w:type="page"/>
      </w:r>
    </w:p>
    <w:p w14:paraId="135D06E7" w14:textId="5DEEA241" w:rsidR="009070E4" w:rsidRDefault="002711AE">
      <w:r w:rsidRPr="002711AE">
        <w:rPr>
          <w:b/>
          <w:bCs/>
        </w:rPr>
        <w:lastRenderedPageBreak/>
        <w:t xml:space="preserve">Supplemental Table </w:t>
      </w:r>
      <w:r w:rsidR="00F37DE9">
        <w:rPr>
          <w:b/>
          <w:bCs/>
        </w:rPr>
        <w:t>S</w:t>
      </w:r>
      <w:r w:rsidRPr="002711AE">
        <w:rPr>
          <w:b/>
          <w:bCs/>
        </w:rPr>
        <w:t xml:space="preserve">2: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issue-specific genetically imputed transcript levels of DNA repair genes suggestively associated with survival amongst glioma cases treated with temozolomide</w:t>
      </w:r>
      <w:r w:rsidR="000D1A4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983"/>
        <w:gridCol w:w="701"/>
        <w:gridCol w:w="1672"/>
        <w:gridCol w:w="2790"/>
        <w:gridCol w:w="1800"/>
        <w:gridCol w:w="1890"/>
      </w:tblGrid>
      <w:tr w:rsidR="002711AE" w:rsidRPr="004C753D" w14:paraId="2315BFEC" w14:textId="77777777" w:rsidTr="002711AE">
        <w:trPr>
          <w:trHeight w:val="422"/>
        </w:trPr>
        <w:tc>
          <w:tcPr>
            <w:tcW w:w="419" w:type="dxa"/>
            <w:tcBorders>
              <w:bottom w:val="single" w:sz="4" w:space="0" w:color="auto"/>
              <w:right w:val="nil"/>
            </w:tcBorders>
          </w:tcPr>
          <w:p w14:paraId="71D7BF9B" w14:textId="77777777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7CDE9E42" w14:textId="77777777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036A3B0C" w14:textId="77777777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7C080613" w14:textId="653FD02F" w:rsidR="002711AE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ssue Source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1D67F295" w14:textId="75FEEE05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issue Site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7D212F3" w14:textId="77777777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</w:tcPr>
          <w:p w14:paraId="112DBF6F" w14:textId="77777777" w:rsidR="002711AE" w:rsidRPr="004C753D" w:rsidRDefault="002711AE" w:rsidP="004966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x P-value (FDR adjusted)</w:t>
            </w:r>
          </w:p>
        </w:tc>
      </w:tr>
      <w:tr w:rsidR="002711AE" w:rsidRPr="004C753D" w14:paraId="39664A72" w14:textId="77777777" w:rsidTr="002711AE">
        <w:trPr>
          <w:trHeight w:val="220"/>
        </w:trPr>
        <w:tc>
          <w:tcPr>
            <w:tcW w:w="10255" w:type="dxa"/>
            <w:gridSpan w:val="7"/>
            <w:tcBorders>
              <w:bottom w:val="nil"/>
            </w:tcBorders>
          </w:tcPr>
          <w:p w14:paraId="147075DD" w14:textId="5ADDF7F8" w:rsidR="002711AE" w:rsidRPr="004C753D" w:rsidRDefault="002711AE" w:rsidP="0049666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ll glioma</w:t>
            </w:r>
          </w:p>
        </w:tc>
      </w:tr>
      <w:tr w:rsidR="002711AE" w:rsidRPr="004C753D" w14:paraId="339329F0" w14:textId="77777777" w:rsidTr="002711AE">
        <w:trPr>
          <w:trHeight w:val="211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2442C2DE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03A951E" w14:textId="77777777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D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2776AE7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5609810" w14:textId="20B37637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4CF2F0" w14:textId="69FF620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ain </w:t>
            </w: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Caudate basal gang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10C4EC" w14:textId="4606754E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6F5F3C24" w14:textId="0E7AC842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2711AE" w:rsidRPr="004C753D" w14:paraId="1EE125B8" w14:textId="77777777" w:rsidTr="002711AE">
        <w:trPr>
          <w:trHeight w:val="211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6C5EEB69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07A1548" w14:textId="12BBA039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GG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68F21A1" w14:textId="30EF3FEE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F6A6945" w14:textId="5AE19F43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09F95A" w14:textId="65B65868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le bl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AFBFB3" w14:textId="4174C39C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04-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1259ECE1" w14:textId="2BC713D8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2711AE" w:rsidRPr="004C753D" w14:paraId="6A1CB8FA" w14:textId="77777777" w:rsidTr="002711AE">
        <w:trPr>
          <w:trHeight w:val="220"/>
        </w:trPr>
        <w:tc>
          <w:tcPr>
            <w:tcW w:w="10255" w:type="dxa"/>
            <w:gridSpan w:val="7"/>
            <w:tcBorders>
              <w:top w:val="nil"/>
              <w:bottom w:val="nil"/>
            </w:tcBorders>
          </w:tcPr>
          <w:p w14:paraId="4D2A4819" w14:textId="50554D96" w:rsidR="002711AE" w:rsidRPr="004C753D" w:rsidRDefault="002711AE" w:rsidP="0049666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DH </w:t>
            </w: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tant 1p/19q codeleted glioma</w:t>
            </w:r>
          </w:p>
        </w:tc>
      </w:tr>
      <w:tr w:rsidR="002711AE" w:rsidRPr="004C753D" w14:paraId="21F8124A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6AF13D1D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3C269C3" w14:textId="215282CE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P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4602ACB" w14:textId="3A338E9B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31662C6" w14:textId="3AEC94D8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567620" w14:textId="38D15E2B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Amygda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FE954C" w14:textId="2C0D7EBD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 (0.37-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3CB25F20" w14:textId="764B815C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711AE" w:rsidRPr="004C753D" w14:paraId="267190B1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44E2552F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9EABDAC" w14:textId="4AA45D06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UTYH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D7B41E7" w14:textId="66F2B11D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B58ADF4" w14:textId="2C3919E2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CG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9C33A0" w14:textId="1CD826E4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GG 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7572F2" w14:textId="729C5BAF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9 (1.12-2.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27C75E18" w14:textId="6F0CD994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711AE" w:rsidRPr="004C753D" w14:paraId="50F4B8FE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6DC8A533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57679A2" w14:textId="5E59A990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L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D25091A" w14:textId="07819974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3E885B5" w14:textId="43598CF9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DB0EB3" w14:textId="04163B2B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Cort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CFC45E" w14:textId="78BD8AF0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4 (1.27-3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73AD0DBB" w14:textId="354E1270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2711AE" w:rsidRPr="004C753D" w14:paraId="3F42A84E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2F087AE1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5EDEB4" w14:textId="50C76AF0" w:rsidR="002711AE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L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9929ED9" w14:textId="11E8AA8B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39EDE7F" w14:textId="165CEC82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CG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E49D43" w14:textId="6A5E6D95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GG 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71D02E" w14:textId="53499338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1 (1.14-2.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5A4C616E" w14:textId="06F59674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711AE" w:rsidRPr="004C753D" w14:paraId="29B11C7B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0779CC80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6A6F056" w14:textId="4A5140E3" w:rsidR="002711AE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P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D5F0908" w14:textId="25E36134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3C9BF43" w14:textId="11125CD3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EA4010" w14:textId="40CA8128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Frontal cort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A87C95" w14:textId="444F7F8D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8 (1.21-3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14C020A5" w14:textId="2EDE18E8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2711AE" w:rsidRPr="004C753D" w14:paraId="18716765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6124BC0C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4F047B" w14:textId="0E23E042" w:rsidR="002711AE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MUG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76BC0A5" w14:textId="79F1B07B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34AB107" w14:textId="3D608DA8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CA4B3E" w14:textId="5DBB3E1C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Amygda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B54012" w14:textId="0BCDAA1D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4 (0.24-0.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4667D55F" w14:textId="32120EA7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2711AE" w:rsidRPr="004C753D" w14:paraId="0885ADFF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056CF161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F74CD16" w14:textId="036FF33C" w:rsidR="002711AE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EEC9D54" w14:textId="1C0BAE86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E49A6F7" w14:textId="48A17B2B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CG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5CA5A3" w14:textId="13765939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GG 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4B3D73" w14:textId="3CB2875A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5 (0.33-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50813972" w14:textId="59604B1F" w:rsidR="002711AE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711AE" w:rsidRPr="004C753D" w14:paraId="0EAD6B32" w14:textId="77777777" w:rsidTr="002711AE">
        <w:trPr>
          <w:trHeight w:val="220"/>
        </w:trPr>
        <w:tc>
          <w:tcPr>
            <w:tcW w:w="10255" w:type="dxa"/>
            <w:gridSpan w:val="7"/>
            <w:tcBorders>
              <w:top w:val="nil"/>
              <w:bottom w:val="nil"/>
            </w:tcBorders>
          </w:tcPr>
          <w:p w14:paraId="5769BE11" w14:textId="2A97219B" w:rsidR="002711AE" w:rsidRPr="004C753D" w:rsidRDefault="002711AE" w:rsidP="0049666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DH </w:t>
            </w:r>
            <w:r w:rsidRPr="004C7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tant 1p/1q non-codeleted glioma</w:t>
            </w:r>
          </w:p>
        </w:tc>
      </w:tr>
      <w:tr w:rsidR="002711AE" w:rsidRPr="004C753D" w14:paraId="7ED5B772" w14:textId="77777777" w:rsidTr="002711AE">
        <w:trPr>
          <w:trHeight w:val="220"/>
        </w:trPr>
        <w:tc>
          <w:tcPr>
            <w:tcW w:w="419" w:type="dxa"/>
            <w:tcBorders>
              <w:top w:val="nil"/>
              <w:bottom w:val="nil"/>
              <w:right w:val="nil"/>
            </w:tcBorders>
          </w:tcPr>
          <w:p w14:paraId="2DF6088D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B2C337" w14:textId="16D10EE4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C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EF80573" w14:textId="07331144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FDB7A7C" w14:textId="45B2BCCF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F5D8E7" w14:textId="1F2CC095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Cerebell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8F04BD" w14:textId="6E841463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2 (0.58-0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06B59304" w14:textId="35E61B28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753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</w:tr>
      <w:tr w:rsidR="002711AE" w:rsidRPr="004C753D" w14:paraId="3266DA81" w14:textId="77777777" w:rsidTr="002711AE">
        <w:trPr>
          <w:trHeight w:val="220"/>
        </w:trPr>
        <w:tc>
          <w:tcPr>
            <w:tcW w:w="419" w:type="dxa"/>
            <w:tcBorders>
              <w:top w:val="nil"/>
              <w:right w:val="nil"/>
            </w:tcBorders>
          </w:tcPr>
          <w:p w14:paraId="411A11C8" w14:textId="77777777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2028F72E" w14:textId="2EE8DD38" w:rsidR="002711AE" w:rsidRPr="004C753D" w:rsidRDefault="002711AE" w:rsidP="0049666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BD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5E9F6B2A" w14:textId="4D2A1539" w:rsidR="002711AE" w:rsidRPr="004C753D" w:rsidRDefault="000D1A40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14:paraId="24DF00BA" w14:textId="0484060B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Ex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A2BAA93" w14:textId="64086B94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Frontal cortex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83B9C6D" w14:textId="376C30B1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9 (1.11-1.73)</w:t>
            </w:r>
          </w:p>
        </w:tc>
        <w:tc>
          <w:tcPr>
            <w:tcW w:w="1890" w:type="dxa"/>
            <w:tcBorders>
              <w:top w:val="nil"/>
              <w:left w:val="nil"/>
            </w:tcBorders>
          </w:tcPr>
          <w:p w14:paraId="41ECBEF7" w14:textId="270CF2C2" w:rsidR="002711AE" w:rsidRPr="004C753D" w:rsidRDefault="002711AE" w:rsidP="004966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78</w:t>
            </w:r>
          </w:p>
        </w:tc>
      </w:tr>
    </w:tbl>
    <w:p w14:paraId="622CF59F" w14:textId="77777777" w:rsidR="002711AE" w:rsidRDefault="002711AE"/>
    <w:sectPr w:rsidR="002711AE" w:rsidSect="000E2E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17"/>
    <w:rsid w:val="00024595"/>
    <w:rsid w:val="00093719"/>
    <w:rsid w:val="000D1A40"/>
    <w:rsid w:val="000E2EB4"/>
    <w:rsid w:val="002417DA"/>
    <w:rsid w:val="002711AE"/>
    <w:rsid w:val="00283029"/>
    <w:rsid w:val="002A5B65"/>
    <w:rsid w:val="00525CDD"/>
    <w:rsid w:val="0056517E"/>
    <w:rsid w:val="00636DA3"/>
    <w:rsid w:val="007A39D3"/>
    <w:rsid w:val="008920C5"/>
    <w:rsid w:val="008D13BB"/>
    <w:rsid w:val="009070E4"/>
    <w:rsid w:val="00AE6A01"/>
    <w:rsid w:val="00B5097F"/>
    <w:rsid w:val="00B53E67"/>
    <w:rsid w:val="00C70E5C"/>
    <w:rsid w:val="00D67331"/>
    <w:rsid w:val="00F37DE9"/>
    <w:rsid w:val="00FC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60488"/>
  <w15:chartTrackingRefBased/>
  <w15:docId w15:val="{6A5E0819-38A0-C340-994E-BB11A645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DD"/>
  </w:style>
  <w:style w:type="paragraph" w:styleId="Heading1">
    <w:name w:val="heading 1"/>
    <w:basedOn w:val="Normal"/>
    <w:next w:val="Normal"/>
    <w:link w:val="Heading1Char"/>
    <w:uiPriority w:val="9"/>
    <w:qFormat/>
    <w:rsid w:val="00FC3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4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4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4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25C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525C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71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a, Geno A</dc:creator>
  <cp:keywords/>
  <dc:description/>
  <cp:lastModifiedBy>Guerra, Geno A</cp:lastModifiedBy>
  <cp:revision>13</cp:revision>
  <dcterms:created xsi:type="dcterms:W3CDTF">2024-08-07T21:34:00Z</dcterms:created>
  <dcterms:modified xsi:type="dcterms:W3CDTF">2024-10-08T22:59:00Z</dcterms:modified>
</cp:coreProperties>
</file>